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 1 Non-significant SNPs associated with colorectal cancer risk in Stage 1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493"/>
        <w:gridCol w:w="1272"/>
        <w:gridCol w:w="2408"/>
        <w:gridCol w:w="2009"/>
        <w:gridCol w:w="775"/>
      </w:tblGrid>
      <w:tr>
        <w:trPr/>
        <w:tc>
          <w:tcPr>
            <w:tcW w:w="13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ene 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NP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. (Case/Control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R(95%CI)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377426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5/225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4/19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9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(0.</w:t>
            </w:r>
            <w:r>
              <w:rPr>
                <w:sz w:val="24"/>
              </w:rPr>
              <w:t>74</w:t>
            </w:r>
            <w:r>
              <w:rPr>
                <w:sz w:val="24"/>
              </w:rPr>
              <w:t>–1.2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9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/3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(0.59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59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82239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8/365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/88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9(0.77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52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/5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8(0.43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4.4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76491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9/27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9/15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95(0.71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2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/34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32(0.81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2.14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49594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3/16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5/20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(0.83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49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/8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9(0.61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31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6353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3/27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6/16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09(0.82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45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/2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06(0.56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2.01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686119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9/32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/11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90(0.66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22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/18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72(0.3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49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50129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2/22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7/20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71(0.54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0.94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/2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98(0.57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6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6672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7/24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4/17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2(0.77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34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/3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0(0.74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95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Q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8205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8/14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0/21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3(0.91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/98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0.95(0.65 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3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92053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8/304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3/13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24(0.93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5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/15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90(0.97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3.75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34238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9/165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2/22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7(0.6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15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/64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(0.50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1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753954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2/18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9/218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3(0.77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3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/6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3(0.88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2.01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5393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4/26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1/16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16(0.88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53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/2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.08(1.19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3.63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04586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7/14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1/21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(0.73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35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/9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15(0.80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6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58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3/37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/7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5(0.74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4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/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50(0.08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3.16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</w:t>
            </w:r>
            <w:r>
              <w:rPr>
                <w:sz w:val="24"/>
              </w:rPr>
              <w:t>227573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4/32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4/12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21(0.92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1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/1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84(0.38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8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77398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5/13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1/20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9(0.6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20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/10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5(0.72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54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2962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9/19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8/20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82(0.62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09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/5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07(0.71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2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106197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1/24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4/17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3(0.77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36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/3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3(0.89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2.2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77398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3/14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6/22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9(0.6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20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/85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5(0.72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54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16124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2/37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/7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3(0.88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73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/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5(0.14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7.76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106198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7/373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/80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6(0.7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49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/4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6(0.33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4.80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IPOR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106193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8/30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7/13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.35(1.02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80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/2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.79(0.40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1.60)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Adjusted by age, sex, smoking status and alcohol use</w:t>
      </w:r>
    </w:p>
    <w:p>
      <w:pPr>
        <w:pStyle w:val="Normal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The cut-off point of </w:t>
      </w:r>
      <w:r>
        <w:rPr>
          <w:i/>
          <w:sz w:val="24"/>
        </w:rPr>
        <w:t>P</w:t>
      </w:r>
      <w:r>
        <w:rPr>
          <w:sz w:val="24"/>
        </w:rPr>
        <w:t xml:space="preserve"> value was set as 0.002 for multi-comparison </w:t>
      </w:r>
    </w:p>
    <w:p>
      <w:pPr>
        <w:pStyle w:val="Normal"/>
        <w:rPr/>
      </w:pPr>
      <w:r>
        <w:rPr>
          <w:sz w:val="24"/>
        </w:rPr>
        <w:t xml:space="preserve">Note: The design of PCR primers of rs16850797 and rs16850799 in </w:t>
      </w:r>
      <w:r>
        <w:rPr>
          <w:i/>
          <w:sz w:val="24"/>
        </w:rPr>
        <w:t>ADIPOR1</w:t>
      </w:r>
      <w:r>
        <w:rPr>
          <w:sz w:val="24"/>
        </w:rPr>
        <w:t xml:space="preserve"> and rs2108642 in </w:t>
      </w:r>
      <w:r>
        <w:rPr>
          <w:i/>
          <w:sz w:val="24"/>
        </w:rPr>
        <w:t>ADIPOR2</w:t>
      </w:r>
      <w:r>
        <w:rPr>
          <w:sz w:val="24"/>
        </w:rPr>
        <w:t xml:space="preserve"> was failed in case-control 1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7:31:00Z</dcterms:created>
  <dc:creator>lily</dc:creator>
  <dc:description/>
  <cp:keywords/>
  <dc:language>en-US</dc:language>
  <cp:lastModifiedBy>lily</cp:lastModifiedBy>
  <dcterms:modified xsi:type="dcterms:W3CDTF">2011-10-17T11:53:00Z</dcterms:modified>
  <cp:revision>4</cp:revision>
  <dc:subject/>
  <dc:title>Table S 1 Non-significant SNPs associated with colorectal cancer risk in case-control 1</dc:title>
</cp:coreProperties>
</file>